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caption"/>
        <w:spacing w:before="360" w:after="260"/>
        <w:rPr/>
      </w:pPr>
      <w:r>
        <w:rPr>
          <w:rFonts w:cs="Arial" w:ascii="Arial" w:hAnsi="Arial"/>
          <w:b/>
          <w:bCs/>
          <w:sz w:val="14"/>
          <w:szCs w:val="14"/>
        </w:rPr>
        <w:t>S4 Table</w:t>
      </w:r>
      <w:r>
        <w:rPr/>
        <w:t>. Assembly report by program.</w:t>
      </w:r>
    </w:p>
    <w:tbl>
      <w:tblPr>
        <w:tblW w:w="1308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30"/>
        <w:gridCol w:w="750"/>
        <w:gridCol w:w="806"/>
        <w:gridCol w:w="989"/>
        <w:gridCol w:w="990"/>
        <w:gridCol w:w="900"/>
        <w:gridCol w:w="720"/>
        <w:gridCol w:w="720"/>
        <w:gridCol w:w="714"/>
        <w:gridCol w:w="731"/>
        <w:gridCol w:w="720"/>
        <w:gridCol w:w="1080"/>
        <w:gridCol w:w="900"/>
        <w:gridCol w:w="720"/>
        <w:gridCol w:w="216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Assembl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ind w:left="-6" w:firstLine="6"/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aw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ind w:left="-6" w:firstLine="6"/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BMerg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ind w:left="-6" w:firstLine="6"/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BMerge-RE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ind w:left="-6" w:firstLine="6"/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BMerge-RSE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ind w:left="-6" w:firstLine="6"/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COP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ind w:left="-6" w:firstLine="6"/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COPE-M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ind w:left="-6" w:firstLine="6"/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fastq-join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ind w:left="-6" w:firstLine="6"/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FLASH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ind w:left="-6" w:firstLine="6"/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leeHo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ind w:left="-6" w:firstLine="6"/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E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titc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USEARCH</w:t>
            </w:r>
          </w:p>
        </w:tc>
        <w:tc>
          <w:tcPr>
            <w:tcW w:w="9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XORRO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# contigs (&gt;= 0 bp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960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256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7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25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40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4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396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410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28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52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92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26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2686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# contigs (&gt;= 1000 bp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23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65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4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6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3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2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439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33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7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7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37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6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701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# contigs (&gt;= 5000 bp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08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80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7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8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8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7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869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737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8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0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8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841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# contigs (&gt;= 10000 bp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159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2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1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17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1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57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# contigs (&gt;= 25000 bp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0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0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9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3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34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# contigs (&gt;= 50000 bp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3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2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4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3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40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Total length (&gt;= 0 bp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190251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033254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99400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03292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09006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87221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041192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0930559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04458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00901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51774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02657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0337409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Total length (&gt;= 1000 bp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6234738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678359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72029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67795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68764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64541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646144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6887407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67998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58765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16848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66968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6761841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Total length (&gt;= 5000 bp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262934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581298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64573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58579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43775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41923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394669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436556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56322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31740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08676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57096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5734079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Total length (&gt;= 10000 bp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6344814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984000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05351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99074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87319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86980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813130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880726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97069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72328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62696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97917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9723057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Total length (&gt;= 25000 bp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758760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326569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42908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32708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23556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26790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149063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282879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33845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90618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69195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34736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3157996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Total length (&gt;= 50000 bp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7788738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687628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87917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69937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43865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50734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274760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563771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65511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90026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91818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63937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5999346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# contig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2794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61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1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5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18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9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187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183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7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23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06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5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683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Largest contig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810358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81035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8103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8103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8103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8103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81035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810358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0567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360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8109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8103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048098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Total length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943761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953287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98074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95269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00219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86006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956295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003325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96003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90713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99447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94099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9526306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erence length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499004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499004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49900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49900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49900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49900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499004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499004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49900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49900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49900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49900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4990043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C (%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2.2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2.2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2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2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2.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2.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2.2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2.3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2.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2.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2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2.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2.26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erence GC (%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3.5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3.5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3.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3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3.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3.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3.5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3.5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3.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3.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3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3.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3.52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5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0848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475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211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55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99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84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203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727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31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16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6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31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8454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G5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778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929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09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02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62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99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116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276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76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11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80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2707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7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15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444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54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44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20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40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149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222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42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5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48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4361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G7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75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63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9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6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1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0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06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17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5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8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5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603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L5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7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2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8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4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81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LG5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4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5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4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8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3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78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L7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23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0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2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0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1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20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41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LG7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75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49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2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4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9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8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09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839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5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5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82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5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549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# misassemblie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9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0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# misassembled contig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9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7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7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isassembled contigs length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36494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17066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1535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0637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1133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1395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69413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78999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2240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1999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6990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8243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345374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# local misassemblie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8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1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08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8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# unaligned contig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8 + 689 par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1 + 258 part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6 + 216 par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 + 251 par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4 + 586 par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0 + 485 par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7 + 570 part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5 + 572 par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1 + 306 par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32 + 332 pa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253 + 7328 par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7 + 252 par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2 + 281 part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Unaligned length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80508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5765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497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563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715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334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981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810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59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011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0449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551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1708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enome fraction (%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4.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4.87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5.1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4.8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5.1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3.9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4.74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5.196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4.9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4.2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8.3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4.7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4.854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Duplication ratio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3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# N's per 100 kbp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# mismatches per 100 kbp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2.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9.9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7.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9.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1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8.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9.5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0.99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1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9.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8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0.52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# indels per 100 kbp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4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7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8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# predicted genes (unique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016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894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85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89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98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72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977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9766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91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96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45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88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8991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# predicted genes (&gt;= 0 bp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0368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905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89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90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02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77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989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025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92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97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46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89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9100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# predicted genes (&gt;= 300 bp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718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639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63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63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72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53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687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719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65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65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60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62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6420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# predicted genes (&gt;= 1500 bp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348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67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7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6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5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5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48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60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6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4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8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6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642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# predicted genes (&gt;= 3000 bp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58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2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8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8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24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Largest alignment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3601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3601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360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360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360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360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3601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3601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7198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360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2571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360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36012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Total aligned length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922771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936265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96476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93587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98182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84401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936315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984007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94235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88532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61796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92418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9348132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A5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000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257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193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44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96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82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067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4846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19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09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6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21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7403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GA5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7434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890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06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92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61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85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078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2707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75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01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5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69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2395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A7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06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423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53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42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18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39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1319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199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40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2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45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4129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GA7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70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58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8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5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1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0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02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12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5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7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5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551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LA5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8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2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88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4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85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LGA5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4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5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4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8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5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82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LA7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25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1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39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1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1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26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52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LGA7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80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53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2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5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9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9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14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88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5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6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5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588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Total Misassemblie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2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8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8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09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58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</w:tbl>
    <w:p>
      <w:pPr>
        <w:pStyle w:val="Tablecaption"/>
        <w:spacing w:before="360" w:after="260"/>
        <w:rPr>
          <w:rFonts w:ascii="Arial" w:hAnsi="Arial" w:cs="Arial"/>
          <w:b/>
          <w:b/>
          <w:bCs/>
          <w:sz w:val="14"/>
          <w:szCs w:val="14"/>
        </w:rPr>
      </w:pPr>
      <w:r>
        <w:rPr>
          <w:rFonts w:cs="Arial" w:ascii="Arial" w:hAnsi="Arial"/>
          <w:b/>
          <w:bCs/>
          <w:sz w:val="14"/>
          <w:szCs w:val="14"/>
        </w:rPr>
      </w:r>
    </w:p>
    <w:p>
      <w:pPr>
        <w:pStyle w:val="Normal"/>
        <w:rPr>
          <w:rFonts w:ascii="Arial" w:hAnsi="Arial" w:cs="Arial"/>
          <w:b/>
          <w:b/>
          <w:bCs/>
          <w:sz w:val="14"/>
          <w:szCs w:val="14"/>
        </w:rPr>
      </w:pPr>
      <w:r>
        <w:rPr>
          <w:rFonts w:cs="Arial" w:ascii="Arial" w:hAnsi="Arial"/>
          <w:b/>
          <w:bCs/>
          <w:sz w:val="14"/>
          <w:szCs w:val="14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40"/>
    </w:pPr>
    <w:rPr>
      <w:rFonts w:ascii="Times" w:hAnsi="Times" w:eastAsia="Times New Roman" w:cs="Times"/>
      <w:color w:val="auto"/>
      <w:sz w:val="20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aption">
    <w:name w:val="Table caption"/>
    <w:qFormat/>
    <w:pPr>
      <w:widowControl/>
      <w:bidi w:val="0"/>
      <w:spacing w:lineRule="exact" w:line="200" w:before="240" w:after="260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Tablebody">
    <w:name w:val="Table body"/>
    <w:qFormat/>
    <w:pPr>
      <w:widowControl/>
      <w:bidi w:val="0"/>
      <w:spacing w:lineRule="exact" w:line="200"/>
      <w:ind w:left="160" w:hanging="160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TableColumnhead">
    <w:name w:val="Table Column head"/>
    <w:basedOn w:val="Tablebody"/>
    <w:qFormat/>
    <w:pPr>
      <w:spacing w:before="80" w:after="140"/>
    </w:pPr>
    <w:rPr/>
  </w:style>
  <w:style w:type="paragraph" w:styleId="Tablebodyfirst">
    <w:name w:val="Table body first"/>
    <w:basedOn w:val="Tablebody"/>
    <w:qFormat/>
    <w:pPr>
      <w:spacing w:before="9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1T21:07:00Z</dcterms:created>
  <dc:creator>Esther Singer</dc:creator>
  <dc:description/>
  <cp:keywords/>
  <dc:language>en-US</dc:language>
  <cp:lastModifiedBy>Esther Singer</cp:lastModifiedBy>
  <dcterms:modified xsi:type="dcterms:W3CDTF">2017-04-06T05:46:00Z</dcterms:modified>
  <cp:revision>5</cp:revision>
  <dc:subject/>
  <dc:title/>
</cp:coreProperties>
</file>